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26F" w:rsidRDefault="00B368D4">
      <w:r>
        <w:t>Supplemental Table 1</w:t>
      </w:r>
      <w:bookmarkStart w:id="0" w:name="_GoBack"/>
      <w:bookmarkEnd w:id="0"/>
      <w:r w:rsidR="00355656">
        <w:t xml:space="preserve"> – Pearson’s correlation coefficient matri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8"/>
        <w:gridCol w:w="1583"/>
        <w:gridCol w:w="1583"/>
        <w:gridCol w:w="1525"/>
        <w:gridCol w:w="1549"/>
      </w:tblGrid>
      <w:tr w:rsidR="009672A0" w:rsidTr="009672A0">
        <w:tc>
          <w:tcPr>
            <w:tcW w:w="3448" w:type="dxa"/>
            <w:tcBorders>
              <w:bottom w:val="single" w:sz="4" w:space="0" w:color="auto"/>
            </w:tcBorders>
            <w:vAlign w:val="bottom"/>
          </w:tcPr>
          <w:p w:rsidR="009672A0" w:rsidRPr="00C5126F" w:rsidRDefault="009672A0" w:rsidP="00355656">
            <w:pPr>
              <w:rPr>
                <w:b/>
                <w:sz w:val="22"/>
              </w:rPr>
            </w:pPr>
            <w:r w:rsidRPr="00C5126F">
              <w:rPr>
                <w:b/>
                <w:sz w:val="22"/>
              </w:rPr>
              <w:t>Variables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bottom"/>
          </w:tcPr>
          <w:p w:rsidR="009672A0" w:rsidRDefault="009672A0" w:rsidP="009672A0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  <w:p w:rsidR="009672A0" w:rsidRPr="009672A0" w:rsidRDefault="009672A0" w:rsidP="009672A0">
            <w:pPr>
              <w:jc w:val="center"/>
              <w:rPr>
                <w:sz w:val="22"/>
              </w:rPr>
            </w:pPr>
            <w:r w:rsidRPr="009672A0">
              <w:rPr>
                <w:sz w:val="22"/>
              </w:rPr>
              <w:t>N=14,728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bottom"/>
          </w:tcPr>
          <w:p w:rsidR="009672A0" w:rsidRDefault="009672A0" w:rsidP="00355656">
            <w:pPr>
              <w:jc w:val="center"/>
              <w:rPr>
                <w:b/>
                <w:sz w:val="22"/>
              </w:rPr>
            </w:pPr>
            <w:r w:rsidRPr="00C5126F">
              <w:rPr>
                <w:b/>
                <w:sz w:val="22"/>
              </w:rPr>
              <w:t>Black</w:t>
            </w:r>
          </w:p>
          <w:p w:rsidR="009672A0" w:rsidRPr="009672A0" w:rsidRDefault="009672A0" w:rsidP="00355656">
            <w:pPr>
              <w:jc w:val="center"/>
              <w:rPr>
                <w:sz w:val="22"/>
              </w:rPr>
            </w:pPr>
            <w:r w:rsidRPr="009672A0">
              <w:rPr>
                <w:sz w:val="22"/>
              </w:rPr>
              <w:t>n=7,445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:rsidR="009672A0" w:rsidRDefault="009672A0" w:rsidP="00355656">
            <w:pPr>
              <w:jc w:val="center"/>
              <w:rPr>
                <w:b/>
                <w:sz w:val="22"/>
              </w:rPr>
            </w:pPr>
            <w:r w:rsidRPr="00C5126F">
              <w:rPr>
                <w:b/>
                <w:sz w:val="22"/>
              </w:rPr>
              <w:t>Latino/Latina</w:t>
            </w:r>
          </w:p>
          <w:p w:rsidR="009672A0" w:rsidRPr="009672A0" w:rsidRDefault="009672A0" w:rsidP="00355656">
            <w:pPr>
              <w:jc w:val="center"/>
              <w:rPr>
                <w:sz w:val="22"/>
              </w:rPr>
            </w:pPr>
            <w:r w:rsidRPr="009672A0">
              <w:rPr>
                <w:sz w:val="22"/>
              </w:rPr>
              <w:t>n=6,804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bottom"/>
          </w:tcPr>
          <w:p w:rsidR="009672A0" w:rsidRDefault="009672A0" w:rsidP="00355656">
            <w:pPr>
              <w:jc w:val="center"/>
              <w:rPr>
                <w:b/>
                <w:sz w:val="22"/>
              </w:rPr>
            </w:pPr>
            <w:r w:rsidRPr="00C5126F">
              <w:rPr>
                <w:b/>
                <w:sz w:val="22"/>
              </w:rPr>
              <w:t>American Indian/Alaska Native</w:t>
            </w:r>
          </w:p>
          <w:p w:rsidR="009672A0" w:rsidRPr="009672A0" w:rsidRDefault="009672A0" w:rsidP="00355656">
            <w:pPr>
              <w:jc w:val="center"/>
              <w:rPr>
                <w:sz w:val="22"/>
              </w:rPr>
            </w:pPr>
            <w:r w:rsidRPr="009672A0">
              <w:rPr>
                <w:sz w:val="22"/>
              </w:rPr>
              <w:t>n=479</w:t>
            </w:r>
          </w:p>
        </w:tc>
      </w:tr>
      <w:tr w:rsidR="009672A0" w:rsidTr="009672A0">
        <w:tc>
          <w:tcPr>
            <w:tcW w:w="3448" w:type="dxa"/>
            <w:tcBorders>
              <w:top w:val="single" w:sz="4" w:space="0" w:color="auto"/>
            </w:tcBorders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Days incarcerated * Discrimination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r = 0.040</w:t>
            </w:r>
          </w:p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p &lt; 0.0001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055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023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06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71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</w:tr>
      <w:tr w:rsidR="009672A0" w:rsidTr="009672A0">
        <w:tc>
          <w:tcPr>
            <w:tcW w:w="3448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Days incarcerated * Identity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20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22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05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21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08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1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2</w:t>
            </w:r>
          </w:p>
        </w:tc>
      </w:tr>
      <w:tr w:rsidR="009672A0" w:rsidTr="009672A0">
        <w:tc>
          <w:tcPr>
            <w:tcW w:w="3448" w:type="dxa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Days incarcerated * Age rate</w:t>
            </w:r>
          </w:p>
        </w:tc>
        <w:tc>
          <w:tcPr>
            <w:tcW w:w="1583" w:type="dxa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39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850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827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49" w:type="dxa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09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9672A0" w:rsidTr="009672A0">
        <w:tc>
          <w:tcPr>
            <w:tcW w:w="3448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Days incarcerated * Female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87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104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66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136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</w:tr>
      <w:tr w:rsidR="009672A0" w:rsidTr="009672A0">
        <w:tc>
          <w:tcPr>
            <w:tcW w:w="3448" w:type="dxa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Days incarcerated * Highest grade</w:t>
            </w:r>
          </w:p>
        </w:tc>
        <w:tc>
          <w:tcPr>
            <w:tcW w:w="1583" w:type="dxa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18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39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1</w:t>
            </w:r>
          </w:p>
        </w:tc>
        <w:tc>
          <w:tcPr>
            <w:tcW w:w="1525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06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64</w:t>
            </w:r>
          </w:p>
        </w:tc>
        <w:tc>
          <w:tcPr>
            <w:tcW w:w="1549" w:type="dxa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15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5</w:t>
            </w:r>
          </w:p>
        </w:tc>
      </w:tr>
      <w:tr w:rsidR="009672A0" w:rsidTr="009672A0">
        <w:tc>
          <w:tcPr>
            <w:tcW w:w="3448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Days incarcerated * Alcohol/drug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98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103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092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30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</w:tr>
      <w:tr w:rsidR="009672A0" w:rsidTr="009672A0">
        <w:tc>
          <w:tcPr>
            <w:tcW w:w="3448" w:type="dxa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Discrimination * Identity</w:t>
            </w:r>
          </w:p>
        </w:tc>
        <w:tc>
          <w:tcPr>
            <w:tcW w:w="1583" w:type="dxa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39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67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26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03</w:t>
            </w:r>
          </w:p>
        </w:tc>
        <w:tc>
          <w:tcPr>
            <w:tcW w:w="1549" w:type="dxa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75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</w:tr>
      <w:tr w:rsidR="009672A0" w:rsidTr="009672A0">
        <w:tc>
          <w:tcPr>
            <w:tcW w:w="3448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Discrimination * Age rate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5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071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017</w:t>
            </w:r>
          </w:p>
          <w:p w:rsidR="009672A0" w:rsidRPr="00C5126F" w:rsidRDefault="009672A0" w:rsidP="00C5126F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17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6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1</w:t>
            </w:r>
          </w:p>
        </w:tc>
      </w:tr>
      <w:tr w:rsidR="009672A0" w:rsidTr="009672A0">
        <w:tc>
          <w:tcPr>
            <w:tcW w:w="3448" w:type="dxa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Discrimination * Female</w:t>
            </w:r>
          </w:p>
        </w:tc>
        <w:tc>
          <w:tcPr>
            <w:tcW w:w="1583" w:type="dxa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53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76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34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01</w:t>
            </w:r>
          </w:p>
        </w:tc>
        <w:tc>
          <w:tcPr>
            <w:tcW w:w="1549" w:type="dxa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1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2</w:t>
            </w:r>
          </w:p>
        </w:tc>
      </w:tr>
      <w:tr w:rsidR="009672A0" w:rsidTr="009672A0">
        <w:tc>
          <w:tcPr>
            <w:tcW w:w="3448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Discrimination * Highest grade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58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69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295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1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</w:tr>
      <w:tr w:rsidR="009672A0" w:rsidTr="009672A0">
        <w:tc>
          <w:tcPr>
            <w:tcW w:w="3448" w:type="dxa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Discrimination * Alcohol/drug</w:t>
            </w:r>
          </w:p>
        </w:tc>
        <w:tc>
          <w:tcPr>
            <w:tcW w:w="1583" w:type="dxa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69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54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170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49" w:type="dxa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44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</w:tr>
      <w:tr w:rsidR="009672A0" w:rsidTr="009672A0">
        <w:tc>
          <w:tcPr>
            <w:tcW w:w="3448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Identity * Age rate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28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31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01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26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03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07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8</w:t>
            </w:r>
          </w:p>
        </w:tc>
      </w:tr>
      <w:tr w:rsidR="009672A0" w:rsidTr="009672A0">
        <w:tc>
          <w:tcPr>
            <w:tcW w:w="3448" w:type="dxa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Identity * Female</w:t>
            </w:r>
          </w:p>
        </w:tc>
        <w:tc>
          <w:tcPr>
            <w:tcW w:w="1583" w:type="dxa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3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9</w:t>
            </w:r>
          </w:p>
        </w:tc>
        <w:tc>
          <w:tcPr>
            <w:tcW w:w="1583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03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76</w:t>
            </w:r>
          </w:p>
        </w:tc>
        <w:tc>
          <w:tcPr>
            <w:tcW w:w="1525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011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36</w:t>
            </w:r>
          </w:p>
        </w:tc>
        <w:tc>
          <w:tcPr>
            <w:tcW w:w="1549" w:type="dxa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20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6</w:t>
            </w:r>
          </w:p>
        </w:tc>
      </w:tr>
      <w:tr w:rsidR="009672A0" w:rsidTr="009672A0">
        <w:tc>
          <w:tcPr>
            <w:tcW w:w="3448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Identity * Highest grade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18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69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C5126F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29</w:t>
            </w:r>
          </w:p>
          <w:p w:rsidR="009672A0" w:rsidRPr="00C5126F" w:rsidRDefault="009672A0" w:rsidP="00C5126F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121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</w:tr>
      <w:tr w:rsidR="009672A0" w:rsidTr="009672A0">
        <w:tc>
          <w:tcPr>
            <w:tcW w:w="3448" w:type="dxa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Identity * Alcohol/drug</w:t>
            </w:r>
          </w:p>
        </w:tc>
        <w:tc>
          <w:tcPr>
            <w:tcW w:w="1583" w:type="dxa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97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54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150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49" w:type="dxa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21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4</w:t>
            </w:r>
          </w:p>
        </w:tc>
      </w:tr>
      <w:tr w:rsidR="009672A0" w:rsidTr="009672A0">
        <w:tc>
          <w:tcPr>
            <w:tcW w:w="3448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Age rate * Female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86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106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64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120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</w:tr>
      <w:tr w:rsidR="009672A0" w:rsidTr="009672A0">
        <w:tc>
          <w:tcPr>
            <w:tcW w:w="3448" w:type="dxa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Age rate * Highest grade</w:t>
            </w:r>
          </w:p>
        </w:tc>
        <w:tc>
          <w:tcPr>
            <w:tcW w:w="1583" w:type="dxa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19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83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40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1</w:t>
            </w:r>
          </w:p>
        </w:tc>
        <w:tc>
          <w:tcPr>
            <w:tcW w:w="1525" w:type="dxa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007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1549" w:type="dxa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1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</w:tr>
      <w:tr w:rsidR="009672A0" w:rsidTr="009672A0">
        <w:tc>
          <w:tcPr>
            <w:tcW w:w="3448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Age rate * Alcohol/drug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05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112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95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34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</w:tr>
      <w:tr w:rsidR="009672A0" w:rsidTr="009672A0">
        <w:tc>
          <w:tcPr>
            <w:tcW w:w="3448" w:type="dxa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Female * Highest grade</w:t>
            </w:r>
          </w:p>
        </w:tc>
        <w:tc>
          <w:tcPr>
            <w:tcW w:w="1583" w:type="dxa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2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0.066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2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1549" w:type="dxa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35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45</w:t>
            </w:r>
          </w:p>
        </w:tc>
      </w:tr>
      <w:tr w:rsidR="009672A0" w:rsidTr="009672A0">
        <w:tc>
          <w:tcPr>
            <w:tcW w:w="3448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Female * Alcohol/drug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163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shd w:val="clear" w:color="auto" w:fill="F2F2F2" w:themeFill="background1" w:themeFillShade="F2"/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182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001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145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49" w:type="dxa"/>
            <w:shd w:val="clear" w:color="auto" w:fill="F2F2F2" w:themeFill="background1" w:themeFillShade="F2"/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149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</w:tr>
      <w:tr w:rsidR="009672A0" w:rsidTr="009672A0">
        <w:tc>
          <w:tcPr>
            <w:tcW w:w="3448" w:type="dxa"/>
            <w:tcBorders>
              <w:bottom w:val="single" w:sz="4" w:space="0" w:color="auto"/>
            </w:tcBorders>
            <w:vAlign w:val="center"/>
          </w:tcPr>
          <w:p w:rsidR="009672A0" w:rsidRPr="00C5126F" w:rsidRDefault="009672A0" w:rsidP="00355656">
            <w:pPr>
              <w:rPr>
                <w:sz w:val="22"/>
              </w:rPr>
            </w:pPr>
            <w:r w:rsidRPr="00C5126F">
              <w:rPr>
                <w:sz w:val="22"/>
              </w:rPr>
              <w:t>Highest grade * alcohol/drug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9672A0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3</w:t>
            </w:r>
          </w:p>
          <w:p w:rsidR="009672A0" w:rsidRPr="00C5126F" w:rsidRDefault="009672A0" w:rsidP="009672A0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-0.045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 w:rsidRPr="00C5126F">
              <w:rPr>
                <w:sz w:val="22"/>
              </w:rPr>
              <w:t>&lt;0.01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19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:rsidR="009672A0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76</w:t>
            </w:r>
          </w:p>
          <w:p w:rsidR="009672A0" w:rsidRPr="00C5126F" w:rsidRDefault="009672A0" w:rsidP="003556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</w:tr>
    </w:tbl>
    <w:p w:rsidR="00355656" w:rsidRDefault="00355656"/>
    <w:sectPr w:rsidR="00355656" w:rsidSect="00C512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656"/>
    <w:rsid w:val="000F4340"/>
    <w:rsid w:val="0011229A"/>
    <w:rsid w:val="00355656"/>
    <w:rsid w:val="003F76F8"/>
    <w:rsid w:val="009672A0"/>
    <w:rsid w:val="00B368D4"/>
    <w:rsid w:val="00C5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94FFD"/>
  <w15:chartTrackingRefBased/>
  <w15:docId w15:val="{51C31F5E-9C47-426D-887B-058E10682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9FA44-1B65-48CA-B0F8-E45F5999C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, George C</dc:creator>
  <cp:keywords/>
  <dc:description/>
  <cp:lastModifiedBy>Pro, George C</cp:lastModifiedBy>
  <cp:revision>2</cp:revision>
  <dcterms:created xsi:type="dcterms:W3CDTF">2021-12-15T14:51:00Z</dcterms:created>
  <dcterms:modified xsi:type="dcterms:W3CDTF">2021-12-15T16:50:00Z</dcterms:modified>
</cp:coreProperties>
</file>